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43A3" w14:textId="69F3E0D3" w:rsidR="00295778" w:rsidRDefault="006E29D4" w:rsidP="006E29D4">
      <w:pPr>
        <w:rPr>
          <w:b/>
          <w:bCs/>
        </w:rPr>
      </w:pPr>
      <w:r w:rsidRPr="007024E5">
        <w:rPr>
          <w:b/>
          <w:bCs/>
        </w:rPr>
        <w:t>Table S</w:t>
      </w:r>
      <w:r w:rsidR="004976DD">
        <w:rPr>
          <w:b/>
          <w:bCs/>
        </w:rPr>
        <w:t>4</w:t>
      </w:r>
      <w:r w:rsidRPr="007024E5">
        <w:rPr>
          <w:b/>
          <w:bCs/>
        </w:rPr>
        <w:t xml:space="preserve">. </w:t>
      </w:r>
      <w:r w:rsidR="00295778">
        <w:rPr>
          <w:b/>
          <w:bCs/>
        </w:rPr>
        <w:t>Multinomial logistic regression statistical analysis</w:t>
      </w:r>
      <w:r w:rsidR="003E7CF5">
        <w:rPr>
          <w:b/>
          <w:bCs/>
        </w:rPr>
        <w:t xml:space="preserve"> </w:t>
      </w:r>
      <w:r w:rsidR="003E7CF5">
        <w:rPr>
          <w:rFonts w:cstheme="minorHAnsi"/>
          <w:b/>
          <w:bCs/>
        </w:rPr>
        <w:t>of changes in early endosome and lysosome</w:t>
      </w:r>
      <w:r w:rsidR="003E7CF5" w:rsidRPr="00D74C70">
        <w:rPr>
          <w:rFonts w:cstheme="minorHAnsi"/>
          <w:b/>
          <w:bCs/>
        </w:rPr>
        <w:t xml:space="preserve"> </w:t>
      </w:r>
      <w:r w:rsidR="003E7CF5">
        <w:rPr>
          <w:rFonts w:cstheme="minorHAnsi"/>
          <w:b/>
          <w:bCs/>
        </w:rPr>
        <w:t xml:space="preserve">distribution after </w:t>
      </w:r>
      <w:r w:rsidR="003E7CF5" w:rsidRPr="00D74C70">
        <w:rPr>
          <w:rFonts w:cstheme="minorHAnsi"/>
          <w:b/>
          <w:bCs/>
        </w:rPr>
        <w:t xml:space="preserve">LIC </w:t>
      </w:r>
      <w:r w:rsidR="003E7CF5">
        <w:rPr>
          <w:rFonts w:cstheme="minorHAnsi"/>
          <w:b/>
          <w:bCs/>
        </w:rPr>
        <w:t>depletion</w:t>
      </w:r>
      <w:r w:rsidR="003E7CF5" w:rsidRPr="00D74C70">
        <w:rPr>
          <w:rFonts w:cstheme="minorHAnsi"/>
          <w:b/>
          <w:bCs/>
        </w:rPr>
        <w:t xml:space="preserve"> and rescue</w:t>
      </w:r>
      <w:r w:rsidR="003E7CF5">
        <w:rPr>
          <w:rFonts w:cstheme="minorHAnsi"/>
          <w:b/>
          <w:bCs/>
        </w:rPr>
        <w:t xml:space="preserve"> by GFP and GFP-LIC1 constructs.</w:t>
      </w:r>
    </w:p>
    <w:p w14:paraId="2D917A33" w14:textId="431013FD" w:rsidR="00295778" w:rsidRDefault="00295778" w:rsidP="006E29D4">
      <w:pPr>
        <w:rPr>
          <w:b/>
          <w:bCs/>
        </w:rPr>
      </w:pPr>
    </w:p>
    <w:p w14:paraId="5ADBBC48" w14:textId="2A99283B" w:rsidR="00295778" w:rsidRPr="00DB485B" w:rsidRDefault="003E7CF5" w:rsidP="006E29D4">
      <w:pPr>
        <w:rPr>
          <w:rFonts w:cstheme="minorHAnsi"/>
        </w:rPr>
      </w:pPr>
      <w:r w:rsidRPr="00D74C70">
        <w:rPr>
          <w:rFonts w:cstheme="minorHAnsi"/>
        </w:rPr>
        <w:t xml:space="preserve">The data presented graphically in Figure </w:t>
      </w:r>
      <w:r>
        <w:rPr>
          <w:rFonts w:cstheme="minorHAnsi"/>
        </w:rPr>
        <w:t>S3</w:t>
      </w:r>
      <w:r w:rsidR="00F17EC5">
        <w:rPr>
          <w:rFonts w:cstheme="minorHAnsi"/>
        </w:rPr>
        <w:t xml:space="preserve"> </w:t>
      </w:r>
      <w:r>
        <w:rPr>
          <w:rFonts w:cstheme="minorHAnsi"/>
        </w:rPr>
        <w:t>C and D</w:t>
      </w:r>
      <w:r w:rsidR="00295778">
        <w:t xml:space="preserve"> were analysed by multinomial logistic regression, which compares the most likely control phenotype with those observed in test samples. </w:t>
      </w:r>
      <w:r w:rsidR="00295778">
        <w:rPr>
          <w:rFonts w:cstheme="minorHAnsi"/>
        </w:rPr>
        <w:t xml:space="preserve">The odds of obtaining each phenotype, relative to the commonest normal phenotype, was calculated for each experimental condition compared to the odds in the reference condition. </w:t>
      </w:r>
      <w:r w:rsidRPr="003E7CF5">
        <w:rPr>
          <w:rFonts w:cstheme="minorHAnsi"/>
        </w:rPr>
        <w:t>The reference conditions were the commonest normal phenotype (clustered) in either control siRNA treatment, or LIC1 and 2 double depletion</w:t>
      </w:r>
      <w:r w:rsidR="001230FA">
        <w:rPr>
          <w:rFonts w:cstheme="minorHAnsi"/>
        </w:rPr>
        <w:t xml:space="preserve">s </w:t>
      </w:r>
      <w:r w:rsidRPr="003E7CF5">
        <w:rPr>
          <w:rFonts w:cstheme="minorHAnsi"/>
        </w:rPr>
        <w:t xml:space="preserve">followed by rescue with full length GFP-LIC1. Analysis of 100 cells per condition, in each of 3 independent experiments. </w:t>
      </w:r>
      <w:r w:rsidR="00295778">
        <w:rPr>
          <w:rFonts w:cstheme="minorHAnsi"/>
        </w:rPr>
        <w:t>The change in odds, 95% confidence intervals and P value that the change is significant are shown in each case.</w:t>
      </w:r>
      <w:r w:rsidR="00DB485B">
        <w:rPr>
          <w:rFonts w:cstheme="minorHAnsi"/>
        </w:rPr>
        <w:t xml:space="preserve"> Grey fill indicates non-significant comparisons.</w:t>
      </w:r>
    </w:p>
    <w:p w14:paraId="221688B6" w14:textId="77777777" w:rsidR="00992D33" w:rsidRPr="00933B2B" w:rsidRDefault="00992D33" w:rsidP="00992D33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1134"/>
        <w:gridCol w:w="1179"/>
        <w:gridCol w:w="1409"/>
        <w:gridCol w:w="1405"/>
        <w:gridCol w:w="1460"/>
      </w:tblGrid>
      <w:tr w:rsidR="00992D33" w:rsidRPr="00E667A3" w14:paraId="442B725B" w14:textId="77777777" w:rsidTr="00CD462C">
        <w:tc>
          <w:tcPr>
            <w:tcW w:w="2387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  <w:right w:val="single" w:sz="18" w:space="0" w:color="auto"/>
            </w:tcBorders>
          </w:tcPr>
          <w:p w14:paraId="55877CF1" w14:textId="669113A7" w:rsidR="00992D33" w:rsidRPr="00E667A3" w:rsidRDefault="00CD462C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igures S3C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triple" w:sz="4" w:space="0" w:color="auto"/>
              <w:right w:val="single" w:sz="12" w:space="0" w:color="auto"/>
            </w:tcBorders>
          </w:tcPr>
          <w:p w14:paraId="49D106B0" w14:textId="77777777" w:rsidR="00992D33" w:rsidRPr="00E667A3" w:rsidRDefault="00992D33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 xml:space="preserve">Centr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ndosome </w:t>
            </w:r>
            <w:r w:rsidRPr="00E667A3">
              <w:rPr>
                <w:rFonts w:cstheme="minorHAns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179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</w:tcPr>
          <w:p w14:paraId="72FA5F4F" w14:textId="77777777" w:rsidR="00992D33" w:rsidRPr="00E667A3" w:rsidRDefault="00992D33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Scattere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endosomes</w:t>
            </w:r>
          </w:p>
        </w:tc>
        <w:tc>
          <w:tcPr>
            <w:tcW w:w="1409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</w:tcPr>
          <w:p w14:paraId="0A273D95" w14:textId="77777777" w:rsidR="00992D33" w:rsidRPr="00E667A3" w:rsidRDefault="00992D33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Peripheral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endosomes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2" w:space="0" w:color="auto"/>
            </w:tcBorders>
          </w:tcPr>
          <w:p w14:paraId="1E72358D" w14:textId="77777777" w:rsidR="00992D33" w:rsidRPr="00E667A3" w:rsidRDefault="00992D33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 xml:space="preserve">Peripher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ndosome </w:t>
            </w:r>
            <w:r w:rsidRPr="00E667A3">
              <w:rPr>
                <w:rFonts w:cstheme="minorHAns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460" w:type="dxa"/>
            <w:tcBorders>
              <w:top w:val="single" w:sz="18" w:space="0" w:color="auto"/>
              <w:left w:val="single" w:sz="12" w:space="0" w:color="auto"/>
              <w:bottom w:val="triple" w:sz="4" w:space="0" w:color="auto"/>
              <w:right w:val="single" w:sz="18" w:space="0" w:color="auto"/>
            </w:tcBorders>
          </w:tcPr>
          <w:p w14:paraId="1E7D3373" w14:textId="77777777" w:rsidR="00992D33" w:rsidRPr="00E667A3" w:rsidRDefault="00992D33" w:rsidP="00C23E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Key</w:t>
            </w:r>
          </w:p>
        </w:tc>
      </w:tr>
      <w:tr w:rsidR="00992D33" w:rsidRPr="006C60AD" w14:paraId="12AAE031" w14:textId="77777777" w:rsidTr="00CD462C">
        <w:tc>
          <w:tcPr>
            <w:tcW w:w="2387" w:type="dxa"/>
            <w:tcBorders>
              <w:top w:val="triple" w:sz="4" w:space="0" w:color="auto"/>
              <w:left w:val="single" w:sz="18" w:space="0" w:color="auto"/>
              <w:right w:val="single" w:sz="18" w:space="0" w:color="auto"/>
            </w:tcBorders>
          </w:tcPr>
          <w:p w14:paraId="51CEF402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GFP rescue</w:t>
            </w:r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right w:val="single" w:sz="12" w:space="0" w:color="auto"/>
            </w:tcBorders>
          </w:tcPr>
          <w:p w14:paraId="0B73E099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777C0853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6C584193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</w:tcPr>
          <w:p w14:paraId="10D89420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8</w:t>
            </w:r>
          </w:p>
          <w:p w14:paraId="5FB73C8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-210</w:t>
            </w:r>
          </w:p>
          <w:p w14:paraId="13991980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</w:tcPr>
          <w:p w14:paraId="737407E8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51</w:t>
            </w:r>
          </w:p>
          <w:p w14:paraId="45604944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0-14759</w:t>
            </w:r>
          </w:p>
          <w:p w14:paraId="19E78475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</w:tcPr>
          <w:p w14:paraId="61D12C4E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0</w:t>
            </w:r>
          </w:p>
          <w:p w14:paraId="309DA832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9-7394</w:t>
            </w:r>
          </w:p>
          <w:p w14:paraId="2B4A434F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top w:val="triple" w:sz="4" w:space="0" w:color="auto"/>
              <w:left w:val="single" w:sz="12" w:space="0" w:color="auto"/>
              <w:right w:val="single" w:sz="18" w:space="0" w:color="auto"/>
            </w:tcBorders>
          </w:tcPr>
          <w:p w14:paraId="5B04E991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66813E88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0748E5F7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0CED6A3F" w14:textId="77777777" w:rsidTr="00C23E4A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406778C4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5C90BD2F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37B6A6F1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52F307B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63E315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  <w:p w14:paraId="490B74F8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0.8</w:t>
            </w:r>
          </w:p>
          <w:p w14:paraId="57932DDA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452E348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  <w:p w14:paraId="3AE607E4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-4.1</w:t>
            </w:r>
          </w:p>
          <w:p w14:paraId="25C97B4A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2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D8B87F8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  <w:p w14:paraId="2CEC16E0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-4.1</w:t>
            </w:r>
          </w:p>
          <w:p w14:paraId="78366AC9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5AAB91EF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030A73D7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430AB5CE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0FEE81AD" w14:textId="77777777" w:rsidTr="00C23E4A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0B11A52B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LIC1 CT2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3EFA1187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A7F36A5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D60202D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BBF15B9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</w:t>
            </w:r>
          </w:p>
          <w:p w14:paraId="3CB1169A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-2.0</w:t>
            </w:r>
          </w:p>
          <w:p w14:paraId="70BCD4DB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73EB745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5</w:t>
            </w:r>
          </w:p>
          <w:p w14:paraId="5C098025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22.8</w:t>
            </w:r>
          </w:p>
          <w:p w14:paraId="7386007A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6CD3DE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  <w:p w14:paraId="3ACBE0CB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7.9</w:t>
            </w:r>
          </w:p>
          <w:p w14:paraId="3A7B8F8F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8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313F2330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5E35B1CA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4CF28BEB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6C27866D" w14:textId="77777777" w:rsidTr="00C23E4A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4BF19261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LIC1 CT3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0D89667D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B2D7551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49FA8F33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546B39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5</w:t>
            </w:r>
          </w:p>
          <w:p w14:paraId="3DA23F6D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-150</w:t>
            </w:r>
          </w:p>
          <w:p w14:paraId="14680AA6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6D31CE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6</w:t>
            </w:r>
          </w:p>
          <w:p w14:paraId="561CB22E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-3970</w:t>
            </w:r>
          </w:p>
          <w:p w14:paraId="25EC82C7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61CDA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</w:t>
            </w:r>
          </w:p>
          <w:p w14:paraId="2C1A825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-874</w:t>
            </w:r>
          </w:p>
          <w:p w14:paraId="10061567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546FB7D4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5CEC2EAF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6BC7D447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085386B5" w14:textId="77777777" w:rsidTr="00C23E4A">
        <w:tc>
          <w:tcPr>
            <w:tcW w:w="2387" w:type="dxa"/>
            <w:tcBorders>
              <w:top w:val="double" w:sz="4" w:space="0" w:color="auto"/>
              <w:left w:val="single" w:sz="18" w:space="0" w:color="auto"/>
              <w:right w:val="single" w:sz="18" w:space="0" w:color="auto"/>
            </w:tcBorders>
          </w:tcPr>
          <w:p w14:paraId="435CED52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LIC1 CT2 rescue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8" w:space="0" w:color="auto"/>
              <w:right w:val="single" w:sz="12" w:space="0" w:color="auto"/>
            </w:tcBorders>
          </w:tcPr>
          <w:p w14:paraId="5F094804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21CAA82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20C5E3AB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2BBD19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</w:p>
          <w:p w14:paraId="5A638C3A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-3.7</w:t>
            </w:r>
          </w:p>
          <w:p w14:paraId="38078422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364D7E2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</w:t>
            </w:r>
          </w:p>
          <w:p w14:paraId="1EBAB02D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-28</w:t>
            </w:r>
          </w:p>
          <w:p w14:paraId="7B05753A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5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6F2BD5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</w:p>
          <w:p w14:paraId="12F1444D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-9.7</w:t>
            </w:r>
          </w:p>
          <w:p w14:paraId="4CD6011C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1460" w:type="dxa"/>
            <w:tcBorders>
              <w:top w:val="double" w:sz="4" w:space="0" w:color="auto"/>
              <w:left w:val="single" w:sz="12" w:space="0" w:color="auto"/>
              <w:right w:val="single" w:sz="18" w:space="0" w:color="auto"/>
            </w:tcBorders>
          </w:tcPr>
          <w:p w14:paraId="48F55F6B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085A7A52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1213453A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192D53AB" w14:textId="77777777" w:rsidTr="00C23E4A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07638FEB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LIC1 CT3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1194ECC3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94BA5C5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06234180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94713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  <w:p w14:paraId="06C7264B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-270</w:t>
            </w:r>
          </w:p>
          <w:p w14:paraId="2114B548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27B612D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3</w:t>
            </w:r>
          </w:p>
          <w:p w14:paraId="424BC2E8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0-4829</w:t>
            </w:r>
          </w:p>
          <w:p w14:paraId="6F8103AA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76723D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8</w:t>
            </w:r>
          </w:p>
          <w:p w14:paraId="32097424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-1068</w:t>
            </w:r>
          </w:p>
          <w:p w14:paraId="2FB944B9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718E3729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77E70472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74A2809F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1BA91653" w14:textId="77777777" w:rsidTr="00C23E4A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7AEF7CFE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GFP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509B0D1D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75300A7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64CEED1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72B434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  <w:p w14:paraId="4B77CE23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-376</w:t>
            </w:r>
          </w:p>
          <w:p w14:paraId="4E2BE4BD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F30BAB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99</w:t>
            </w:r>
          </w:p>
          <w:p w14:paraId="7B134CE6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5-30129</w:t>
            </w:r>
          </w:p>
          <w:p w14:paraId="2E7A1316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C3AEC77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1</w:t>
            </w:r>
          </w:p>
          <w:p w14:paraId="1B8E50EC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8-9036</w:t>
            </w:r>
          </w:p>
          <w:p w14:paraId="3DC33059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04228C2B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3C680C30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7EA85A9C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92D33" w:rsidRPr="006C60AD" w14:paraId="658319EC" w14:textId="77777777" w:rsidTr="00CD462C">
        <w:tc>
          <w:tcPr>
            <w:tcW w:w="2387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40CA272C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control siRNA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24" w:space="0" w:color="auto"/>
              <w:right w:val="single" w:sz="12" w:space="0" w:color="auto"/>
            </w:tcBorders>
          </w:tcPr>
          <w:p w14:paraId="264DA598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BD66D32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C27DAC0" w14:textId="77777777" w:rsidR="00992D33" w:rsidRDefault="00992D33" w:rsidP="00C23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5FFFCB7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  <w:p w14:paraId="732CAA21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-2.5</w:t>
            </w:r>
          </w:p>
          <w:p w14:paraId="1387AC67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0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56ED9AFF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  <w:p w14:paraId="74600F96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-6.1</w:t>
            </w:r>
          </w:p>
          <w:p w14:paraId="2442DD5D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2</w:t>
            </w:r>
          </w:p>
        </w:tc>
        <w:tc>
          <w:tcPr>
            <w:tcW w:w="1405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3432F39B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  <w:p w14:paraId="21B84B57" w14:textId="77777777" w:rsidR="00992D33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-6.2</w:t>
            </w:r>
          </w:p>
          <w:p w14:paraId="362F0DC4" w14:textId="77777777" w:rsidR="00992D33" w:rsidRPr="006C60AD" w:rsidRDefault="00992D33" w:rsidP="00C23E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460" w:type="dxa"/>
            <w:tcBorders>
              <w:left w:val="single" w:sz="12" w:space="0" w:color="auto"/>
              <w:bottom w:val="single" w:sz="24" w:space="0" w:color="auto"/>
              <w:right w:val="single" w:sz="18" w:space="0" w:color="auto"/>
            </w:tcBorders>
          </w:tcPr>
          <w:p w14:paraId="462FE4C8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Change in odds</w:t>
            </w:r>
          </w:p>
          <w:p w14:paraId="3668988F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95% CI</w:t>
            </w:r>
          </w:p>
          <w:p w14:paraId="65B17FDC" w14:textId="77777777" w:rsidR="00992D33" w:rsidRPr="00A31E9A" w:rsidRDefault="00992D33" w:rsidP="00C23E4A">
            <w:pPr>
              <w:rPr>
                <w:rFonts w:cstheme="minorHAnsi"/>
                <w:sz w:val="20"/>
                <w:szCs w:val="20"/>
              </w:rPr>
            </w:pPr>
            <w:r w:rsidRPr="00A31E9A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3487D878" w14:textId="77777777" w:rsidTr="00CD462C">
        <w:tc>
          <w:tcPr>
            <w:tcW w:w="2387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4F8253DC" w14:textId="3B4BB594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igure S3E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24" w:space="0" w:color="auto"/>
              <w:right w:val="single" w:sz="12" w:space="0" w:color="auto"/>
            </w:tcBorders>
          </w:tcPr>
          <w:p w14:paraId="55D7F803" w14:textId="7440E0F5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 xml:space="preserve">Centr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lysosome </w:t>
            </w:r>
            <w:r w:rsidRPr="00E667A3">
              <w:rPr>
                <w:rFonts w:cstheme="minorHAns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595263CE" w14:textId="78030B71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Scattered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lysosomes</w:t>
            </w:r>
          </w:p>
        </w:tc>
        <w:tc>
          <w:tcPr>
            <w:tcW w:w="140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48CBB213" w14:textId="27DAE09E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Peripheral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lysosomes</w:t>
            </w:r>
          </w:p>
        </w:tc>
        <w:tc>
          <w:tcPr>
            <w:tcW w:w="1405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</w:tcPr>
          <w:p w14:paraId="497B4D61" w14:textId="12E7DCE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 xml:space="preserve">Peripher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lysosome </w:t>
            </w:r>
            <w:r w:rsidRPr="00E667A3">
              <w:rPr>
                <w:rFonts w:cstheme="minorHAns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460" w:type="dxa"/>
            <w:tcBorders>
              <w:top w:val="single" w:sz="24" w:space="0" w:color="auto"/>
              <w:left w:val="single" w:sz="12" w:space="0" w:color="auto"/>
              <w:right w:val="single" w:sz="18" w:space="0" w:color="auto"/>
            </w:tcBorders>
          </w:tcPr>
          <w:p w14:paraId="1A547136" w14:textId="641232AD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E667A3">
              <w:rPr>
                <w:rFonts w:cstheme="minorHAnsi"/>
                <w:b/>
                <w:bCs/>
                <w:sz w:val="20"/>
                <w:szCs w:val="20"/>
              </w:rPr>
              <w:t>Key</w:t>
            </w:r>
          </w:p>
        </w:tc>
      </w:tr>
      <w:tr w:rsidR="00CD462C" w:rsidRPr="006C60AD" w14:paraId="305637FC" w14:textId="77777777" w:rsidTr="00CD462C">
        <w:tc>
          <w:tcPr>
            <w:tcW w:w="2387" w:type="dxa"/>
            <w:tcBorders>
              <w:top w:val="triple" w:sz="4" w:space="0" w:color="auto"/>
              <w:left w:val="single" w:sz="18" w:space="0" w:color="auto"/>
              <w:right w:val="single" w:sz="18" w:space="0" w:color="auto"/>
            </w:tcBorders>
          </w:tcPr>
          <w:p w14:paraId="5EEC7BB1" w14:textId="6931A679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GFP rescue</w:t>
            </w:r>
          </w:p>
        </w:tc>
        <w:tc>
          <w:tcPr>
            <w:tcW w:w="1134" w:type="dxa"/>
            <w:tcBorders>
              <w:top w:val="triple" w:sz="4" w:space="0" w:color="auto"/>
              <w:left w:val="single" w:sz="18" w:space="0" w:color="auto"/>
              <w:right w:val="single" w:sz="12" w:space="0" w:color="auto"/>
            </w:tcBorders>
          </w:tcPr>
          <w:p w14:paraId="30CC5809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2A5A1E99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31520C38" w14:textId="5E549871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E68FE1D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  <w:p w14:paraId="4CE9A149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-68</w:t>
            </w:r>
          </w:p>
          <w:p w14:paraId="33AB8ECB" w14:textId="39DD4603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8D3A86B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1</w:t>
            </w:r>
          </w:p>
          <w:p w14:paraId="6AF10E13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-1190</w:t>
            </w:r>
          </w:p>
          <w:p w14:paraId="5791E267" w14:textId="3CB5DCD3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top w:val="trip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7E5501D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  <w:p w14:paraId="233F2AA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-144</w:t>
            </w:r>
          </w:p>
          <w:p w14:paraId="12A76F66" w14:textId="4952F78B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top w:val="triple" w:sz="4" w:space="0" w:color="auto"/>
              <w:left w:val="single" w:sz="12" w:space="0" w:color="auto"/>
              <w:right w:val="single" w:sz="18" w:space="0" w:color="auto"/>
            </w:tcBorders>
          </w:tcPr>
          <w:p w14:paraId="0EEF6AE9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11E53734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3C6957B3" w14:textId="21836F1A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040C9627" w14:textId="77777777" w:rsidTr="00CD462C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4BD7384A" w14:textId="4A4A0E8A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161C92A9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1331EA8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A973CD0" w14:textId="012BF4E4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E5E8AD9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  <w:p w14:paraId="5C016D44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-1.1</w:t>
            </w:r>
          </w:p>
          <w:p w14:paraId="3704A771" w14:textId="3DC9A52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D1AA6C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4</w:t>
            </w:r>
          </w:p>
          <w:p w14:paraId="3583E899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-8.3</w:t>
            </w:r>
          </w:p>
          <w:p w14:paraId="48987683" w14:textId="207EF6B2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1CADE95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  <w:p w14:paraId="1EC9E4C1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-5.1</w:t>
            </w:r>
          </w:p>
          <w:p w14:paraId="1C075EFA" w14:textId="425985CC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7F6EBA19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55E64CDD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61D35910" w14:textId="7F1F96D1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25FED556" w14:textId="77777777" w:rsidTr="00CD462C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073241F1" w14:textId="79E9DCA3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LIC1 CT2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1BC25E37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0AA52758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2E186051" w14:textId="7CE319C1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60098F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  <w:p w14:paraId="125B83F3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-1.4</w:t>
            </w:r>
          </w:p>
          <w:p w14:paraId="7833CBE1" w14:textId="5BE1C250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0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E86A6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  <w:p w14:paraId="3545D39F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-7.6</w:t>
            </w:r>
          </w:p>
          <w:p w14:paraId="76216960" w14:textId="52D44038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3B08CCB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</w:p>
          <w:p w14:paraId="17162988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-5.4</w:t>
            </w:r>
          </w:p>
          <w:p w14:paraId="7AD484C7" w14:textId="4843FB75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7312820E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28144906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45F6BEB4" w14:textId="2D42416C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73CAD8A5" w14:textId="77777777" w:rsidTr="00CD462C">
        <w:tc>
          <w:tcPr>
            <w:tcW w:w="2387" w:type="dxa"/>
            <w:tcBorders>
              <w:left w:val="single" w:sz="18" w:space="0" w:color="auto"/>
              <w:bottom w:val="double" w:sz="4" w:space="0" w:color="auto"/>
              <w:right w:val="single" w:sz="18" w:space="0" w:color="auto"/>
            </w:tcBorders>
          </w:tcPr>
          <w:p w14:paraId="6E32143E" w14:textId="61D4A8B2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Control siRNA vs. 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LIC1 CT3 rescue</w:t>
            </w:r>
          </w:p>
        </w:tc>
        <w:tc>
          <w:tcPr>
            <w:tcW w:w="1134" w:type="dxa"/>
            <w:tcBorders>
              <w:left w:val="single" w:sz="18" w:space="0" w:color="auto"/>
              <w:bottom w:val="double" w:sz="4" w:space="0" w:color="auto"/>
              <w:right w:val="single" w:sz="12" w:space="0" w:color="auto"/>
            </w:tcBorders>
          </w:tcPr>
          <w:p w14:paraId="3658940C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7F3472F6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123F7D0C" w14:textId="1A2B4912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099EFB34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</w:t>
            </w:r>
          </w:p>
          <w:p w14:paraId="3317AE31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-14</w:t>
            </w:r>
          </w:p>
          <w:p w14:paraId="28ACE5D7" w14:textId="2E825F66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5A929E79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</w:t>
            </w:r>
          </w:p>
          <w:p w14:paraId="45D680AB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-555</w:t>
            </w:r>
          </w:p>
          <w:p w14:paraId="0BFA3097" w14:textId="5112EB80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5DE15CFF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</w:t>
            </w:r>
          </w:p>
          <w:p w14:paraId="29B9982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-62</w:t>
            </w:r>
          </w:p>
          <w:p w14:paraId="1826CF46" w14:textId="500DD645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bottom w:val="double" w:sz="4" w:space="0" w:color="auto"/>
              <w:right w:val="single" w:sz="18" w:space="0" w:color="auto"/>
            </w:tcBorders>
          </w:tcPr>
          <w:p w14:paraId="3DE1FC51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219994CE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23EA6FAC" w14:textId="1BEE7376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630C7362" w14:textId="77777777" w:rsidTr="00CD462C">
        <w:tc>
          <w:tcPr>
            <w:tcW w:w="2387" w:type="dxa"/>
            <w:tcBorders>
              <w:top w:val="double" w:sz="4" w:space="0" w:color="auto"/>
              <w:left w:val="single" w:sz="18" w:space="0" w:color="auto"/>
              <w:right w:val="single" w:sz="18" w:space="0" w:color="auto"/>
            </w:tcBorders>
          </w:tcPr>
          <w:p w14:paraId="219F45B4" w14:textId="25D03A6E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LIC1 CT2 rescue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8" w:space="0" w:color="auto"/>
              <w:right w:val="single" w:sz="12" w:space="0" w:color="auto"/>
            </w:tcBorders>
          </w:tcPr>
          <w:p w14:paraId="405E4928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7C294A09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641C056" w14:textId="570A388C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E2847AC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</w:p>
          <w:p w14:paraId="2A527225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-1.8</w:t>
            </w:r>
          </w:p>
          <w:p w14:paraId="537C9B0D" w14:textId="37F1B50E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1409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EBBBC17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  <w:p w14:paraId="132BAEAD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-2.9</w:t>
            </w:r>
          </w:p>
          <w:p w14:paraId="6E552CA5" w14:textId="0DD8E10B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1405" w:type="dxa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43E0D54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</w:p>
          <w:p w14:paraId="6B924167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-5.3</w:t>
            </w:r>
          </w:p>
          <w:p w14:paraId="549E977F" w14:textId="64E4103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1460" w:type="dxa"/>
            <w:tcBorders>
              <w:top w:val="double" w:sz="4" w:space="0" w:color="auto"/>
              <w:left w:val="single" w:sz="12" w:space="0" w:color="auto"/>
              <w:right w:val="single" w:sz="18" w:space="0" w:color="auto"/>
            </w:tcBorders>
          </w:tcPr>
          <w:p w14:paraId="1C4EFB4E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1D0B9357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6326D028" w14:textId="60202654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2FEADEB5" w14:textId="77777777" w:rsidTr="00CD462C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4EAD39C4" w14:textId="4C6B476C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LIC1 CT3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4A9FCB15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6F3EBE17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668DEE57" w14:textId="550F73E9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CDE9FB7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2</w:t>
            </w:r>
          </w:p>
          <w:p w14:paraId="13A202CE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-32</w:t>
            </w:r>
          </w:p>
          <w:p w14:paraId="6DFD6D26" w14:textId="49524BB6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2F6BC4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</w:t>
            </w:r>
          </w:p>
          <w:p w14:paraId="3746389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-202</w:t>
            </w:r>
          </w:p>
          <w:p w14:paraId="2E513A13" w14:textId="1BF4B79E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634F0EF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</w:t>
            </w:r>
          </w:p>
          <w:p w14:paraId="080BADB6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-61</w:t>
            </w:r>
          </w:p>
          <w:p w14:paraId="7D2DBAB3" w14:textId="4313CB06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69608FF3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387F5743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5E605006" w14:textId="08437418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2611679B" w14:textId="77777777" w:rsidTr="00CD462C">
        <w:tc>
          <w:tcPr>
            <w:tcW w:w="2387" w:type="dxa"/>
            <w:tcBorders>
              <w:left w:val="single" w:sz="18" w:space="0" w:color="auto"/>
              <w:right w:val="single" w:sz="18" w:space="0" w:color="auto"/>
            </w:tcBorders>
          </w:tcPr>
          <w:p w14:paraId="742B97A2" w14:textId="1EC96C86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GFP rescue</w:t>
            </w:r>
          </w:p>
        </w:tc>
        <w:tc>
          <w:tcPr>
            <w:tcW w:w="1134" w:type="dxa"/>
            <w:tcBorders>
              <w:left w:val="single" w:sz="18" w:space="0" w:color="auto"/>
              <w:right w:val="single" w:sz="12" w:space="0" w:color="auto"/>
            </w:tcBorders>
          </w:tcPr>
          <w:p w14:paraId="3055262D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4DA6497D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47651039" w14:textId="7F5E22A3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63CC7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</w:t>
            </w:r>
          </w:p>
          <w:p w14:paraId="64A6BD07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-90</w:t>
            </w:r>
          </w:p>
          <w:p w14:paraId="0B2C239E" w14:textId="6BAE954D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3A28A0F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</w:t>
            </w:r>
          </w:p>
          <w:p w14:paraId="2D972842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440</w:t>
            </w:r>
          </w:p>
          <w:p w14:paraId="375F0DC2" w14:textId="1AF03868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B0ABC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  <w:p w14:paraId="70B9A08A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-141</w:t>
            </w:r>
          </w:p>
          <w:p w14:paraId="549FAF81" w14:textId="1C50CC64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460" w:type="dxa"/>
            <w:tcBorders>
              <w:left w:val="single" w:sz="12" w:space="0" w:color="auto"/>
              <w:right w:val="single" w:sz="18" w:space="0" w:color="auto"/>
            </w:tcBorders>
          </w:tcPr>
          <w:p w14:paraId="62BDCE5A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26A22B1D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0D1CD483" w14:textId="365CB7E6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CD462C" w:rsidRPr="006C60AD" w14:paraId="3F8E82BE" w14:textId="77777777" w:rsidTr="0023694B">
        <w:tc>
          <w:tcPr>
            <w:tcW w:w="2387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7739C5E1" w14:textId="1E07CD85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k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with FL LIC1 rescue vs. control siRNA</w:t>
            </w:r>
          </w:p>
        </w:tc>
        <w:tc>
          <w:tcPr>
            <w:tcW w:w="1134" w:type="dxa"/>
            <w:tcBorders>
              <w:left w:val="single" w:sz="18" w:space="0" w:color="auto"/>
              <w:bottom w:val="single" w:sz="24" w:space="0" w:color="auto"/>
              <w:right w:val="single" w:sz="12" w:space="0" w:color="auto"/>
            </w:tcBorders>
          </w:tcPr>
          <w:p w14:paraId="2C642E6D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)</w:t>
            </w:r>
          </w:p>
          <w:p w14:paraId="1A55CD8A" w14:textId="77777777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  <w:p w14:paraId="7E6944E4" w14:textId="68BAD49D" w:rsidR="00CD462C" w:rsidRDefault="00CD462C" w:rsidP="00CD46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27B6EB0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</w:p>
          <w:p w14:paraId="3452461B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-1.9</w:t>
            </w:r>
          </w:p>
          <w:p w14:paraId="2784DE48" w14:textId="5358506D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1409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E123E89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  <w:p w14:paraId="1CF5FEEA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-2.0</w:t>
            </w:r>
          </w:p>
          <w:p w14:paraId="2F5048F3" w14:textId="24411546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405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D9F618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  <w:p w14:paraId="17C2E47E" w14:textId="77777777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-4.9</w:t>
            </w:r>
          </w:p>
          <w:p w14:paraId="360B4F1F" w14:textId="2AC46D4C" w:rsidR="00CD462C" w:rsidRDefault="00CD462C" w:rsidP="00CD4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1460" w:type="dxa"/>
            <w:tcBorders>
              <w:left w:val="single" w:sz="12" w:space="0" w:color="auto"/>
              <w:bottom w:val="single" w:sz="24" w:space="0" w:color="auto"/>
              <w:right w:val="single" w:sz="18" w:space="0" w:color="auto"/>
            </w:tcBorders>
          </w:tcPr>
          <w:p w14:paraId="4CA1C6F0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Change in odds</w:t>
            </w:r>
          </w:p>
          <w:p w14:paraId="7559C637" w14:textId="77777777" w:rsidR="00CD462C" w:rsidRPr="005A2C96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95% CI</w:t>
            </w:r>
          </w:p>
          <w:p w14:paraId="6AE71E9E" w14:textId="101634CE" w:rsidR="00CD462C" w:rsidRPr="00A31E9A" w:rsidRDefault="00CD462C" w:rsidP="00CD462C">
            <w:pPr>
              <w:rPr>
                <w:rFonts w:cstheme="minorHAnsi"/>
                <w:sz w:val="20"/>
                <w:szCs w:val="20"/>
              </w:rPr>
            </w:pPr>
            <w:r w:rsidRPr="005A2C96">
              <w:rPr>
                <w:rFonts w:cstheme="minorHAnsi"/>
                <w:sz w:val="20"/>
                <w:szCs w:val="20"/>
              </w:rPr>
              <w:t>P value</w:t>
            </w:r>
          </w:p>
        </w:tc>
      </w:tr>
    </w:tbl>
    <w:p w14:paraId="71866E5D" w14:textId="77777777" w:rsidR="00992D33" w:rsidRPr="006C60AD" w:rsidRDefault="00992D33" w:rsidP="00992D33">
      <w:pPr>
        <w:rPr>
          <w:rFonts w:cstheme="minorHAnsi"/>
          <w:sz w:val="20"/>
          <w:szCs w:val="20"/>
        </w:rPr>
      </w:pPr>
    </w:p>
    <w:p w14:paraId="0F5CCE44" w14:textId="77777777" w:rsidR="00DB485B" w:rsidRDefault="00DB485B"/>
    <w:sectPr w:rsidR="00DB485B" w:rsidSect="00A56F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D4"/>
    <w:rsid w:val="00001DDF"/>
    <w:rsid w:val="00012630"/>
    <w:rsid w:val="00061752"/>
    <w:rsid w:val="00076448"/>
    <w:rsid w:val="00083608"/>
    <w:rsid w:val="00086CA9"/>
    <w:rsid w:val="00094EC6"/>
    <w:rsid w:val="000A40D4"/>
    <w:rsid w:val="000A4C7A"/>
    <w:rsid w:val="000A6CA8"/>
    <w:rsid w:val="000B1EEC"/>
    <w:rsid w:val="000B558E"/>
    <w:rsid w:val="000C2A3E"/>
    <w:rsid w:val="000E6321"/>
    <w:rsid w:val="000F0289"/>
    <w:rsid w:val="000F4752"/>
    <w:rsid w:val="00101019"/>
    <w:rsid w:val="00107C82"/>
    <w:rsid w:val="001230FA"/>
    <w:rsid w:val="00123DF1"/>
    <w:rsid w:val="00143DC0"/>
    <w:rsid w:val="00150A75"/>
    <w:rsid w:val="001602AB"/>
    <w:rsid w:val="00162862"/>
    <w:rsid w:val="001648E0"/>
    <w:rsid w:val="00170241"/>
    <w:rsid w:val="00174BBA"/>
    <w:rsid w:val="001A371F"/>
    <w:rsid w:val="001A7086"/>
    <w:rsid w:val="001B1265"/>
    <w:rsid w:val="001B784A"/>
    <w:rsid w:val="001D3208"/>
    <w:rsid w:val="002003EE"/>
    <w:rsid w:val="00200413"/>
    <w:rsid w:val="00212ADC"/>
    <w:rsid w:val="002136B7"/>
    <w:rsid w:val="00214609"/>
    <w:rsid w:val="00230371"/>
    <w:rsid w:val="0023694B"/>
    <w:rsid w:val="00260B39"/>
    <w:rsid w:val="002738CF"/>
    <w:rsid w:val="00276C28"/>
    <w:rsid w:val="0028387F"/>
    <w:rsid w:val="002852CA"/>
    <w:rsid w:val="0029003C"/>
    <w:rsid w:val="00295778"/>
    <w:rsid w:val="002A0581"/>
    <w:rsid w:val="002A3860"/>
    <w:rsid w:val="002B17AA"/>
    <w:rsid w:val="002B48C7"/>
    <w:rsid w:val="002D0B6E"/>
    <w:rsid w:val="002D50D1"/>
    <w:rsid w:val="002D6686"/>
    <w:rsid w:val="002E3794"/>
    <w:rsid w:val="002E3AEF"/>
    <w:rsid w:val="002E551F"/>
    <w:rsid w:val="002E6731"/>
    <w:rsid w:val="002F485E"/>
    <w:rsid w:val="00302305"/>
    <w:rsid w:val="003046E3"/>
    <w:rsid w:val="00311F75"/>
    <w:rsid w:val="00316679"/>
    <w:rsid w:val="003167E4"/>
    <w:rsid w:val="00317A05"/>
    <w:rsid w:val="00330C35"/>
    <w:rsid w:val="00335DD6"/>
    <w:rsid w:val="00342888"/>
    <w:rsid w:val="00347372"/>
    <w:rsid w:val="00356FF9"/>
    <w:rsid w:val="00371E37"/>
    <w:rsid w:val="00385D55"/>
    <w:rsid w:val="00387765"/>
    <w:rsid w:val="003937C7"/>
    <w:rsid w:val="00394893"/>
    <w:rsid w:val="003D7755"/>
    <w:rsid w:val="003E4E12"/>
    <w:rsid w:val="003E7CF5"/>
    <w:rsid w:val="003F25EF"/>
    <w:rsid w:val="003F5649"/>
    <w:rsid w:val="003F6D7E"/>
    <w:rsid w:val="00406200"/>
    <w:rsid w:val="00412CE6"/>
    <w:rsid w:val="00432AE9"/>
    <w:rsid w:val="00436FA8"/>
    <w:rsid w:val="00451558"/>
    <w:rsid w:val="0048767A"/>
    <w:rsid w:val="004944A3"/>
    <w:rsid w:val="00495AAB"/>
    <w:rsid w:val="00497522"/>
    <w:rsid w:val="004976DD"/>
    <w:rsid w:val="004A1EC3"/>
    <w:rsid w:val="004C1AE1"/>
    <w:rsid w:val="004C4073"/>
    <w:rsid w:val="004C5C79"/>
    <w:rsid w:val="004D11F0"/>
    <w:rsid w:val="004D6B79"/>
    <w:rsid w:val="00506A6D"/>
    <w:rsid w:val="005114E0"/>
    <w:rsid w:val="00511A87"/>
    <w:rsid w:val="00516FDC"/>
    <w:rsid w:val="00525625"/>
    <w:rsid w:val="005572CA"/>
    <w:rsid w:val="00564C2E"/>
    <w:rsid w:val="00567105"/>
    <w:rsid w:val="005835A5"/>
    <w:rsid w:val="00596B20"/>
    <w:rsid w:val="005975B8"/>
    <w:rsid w:val="00597B3D"/>
    <w:rsid w:val="005A58F1"/>
    <w:rsid w:val="005B45CA"/>
    <w:rsid w:val="005C1774"/>
    <w:rsid w:val="005C2872"/>
    <w:rsid w:val="005C58C5"/>
    <w:rsid w:val="005D4B26"/>
    <w:rsid w:val="005E21C9"/>
    <w:rsid w:val="005E67A7"/>
    <w:rsid w:val="005F2E4A"/>
    <w:rsid w:val="006003C6"/>
    <w:rsid w:val="0061031F"/>
    <w:rsid w:val="00612AEF"/>
    <w:rsid w:val="00616623"/>
    <w:rsid w:val="00622161"/>
    <w:rsid w:val="00623E62"/>
    <w:rsid w:val="00630AF1"/>
    <w:rsid w:val="00643B05"/>
    <w:rsid w:val="00673DB8"/>
    <w:rsid w:val="00682506"/>
    <w:rsid w:val="00691B62"/>
    <w:rsid w:val="0069470F"/>
    <w:rsid w:val="006B5448"/>
    <w:rsid w:val="006B6309"/>
    <w:rsid w:val="006D133C"/>
    <w:rsid w:val="006D62EC"/>
    <w:rsid w:val="006D761A"/>
    <w:rsid w:val="006D7D04"/>
    <w:rsid w:val="006E29D4"/>
    <w:rsid w:val="00704A25"/>
    <w:rsid w:val="00715DDE"/>
    <w:rsid w:val="00720E92"/>
    <w:rsid w:val="00724462"/>
    <w:rsid w:val="00742B4B"/>
    <w:rsid w:val="00752D34"/>
    <w:rsid w:val="00774BD1"/>
    <w:rsid w:val="007801EC"/>
    <w:rsid w:val="007863F2"/>
    <w:rsid w:val="00795A98"/>
    <w:rsid w:val="007A18F4"/>
    <w:rsid w:val="007A1ACF"/>
    <w:rsid w:val="007A3B90"/>
    <w:rsid w:val="007B40FD"/>
    <w:rsid w:val="007C2F57"/>
    <w:rsid w:val="007D0C93"/>
    <w:rsid w:val="007D13EC"/>
    <w:rsid w:val="007E2638"/>
    <w:rsid w:val="007E6B65"/>
    <w:rsid w:val="008065A5"/>
    <w:rsid w:val="008474F3"/>
    <w:rsid w:val="00854BBF"/>
    <w:rsid w:val="0085674D"/>
    <w:rsid w:val="00863105"/>
    <w:rsid w:val="00864DD1"/>
    <w:rsid w:val="008671BF"/>
    <w:rsid w:val="008731ED"/>
    <w:rsid w:val="00892E38"/>
    <w:rsid w:val="008A338A"/>
    <w:rsid w:val="008B144D"/>
    <w:rsid w:val="008C056F"/>
    <w:rsid w:val="008E1B09"/>
    <w:rsid w:val="008F243E"/>
    <w:rsid w:val="008F77E1"/>
    <w:rsid w:val="00907838"/>
    <w:rsid w:val="00911CAE"/>
    <w:rsid w:val="0091671E"/>
    <w:rsid w:val="009170F6"/>
    <w:rsid w:val="0092627D"/>
    <w:rsid w:val="009268E8"/>
    <w:rsid w:val="00942708"/>
    <w:rsid w:val="009455E6"/>
    <w:rsid w:val="0096120E"/>
    <w:rsid w:val="00963255"/>
    <w:rsid w:val="009746AF"/>
    <w:rsid w:val="00975948"/>
    <w:rsid w:val="00983351"/>
    <w:rsid w:val="00992D33"/>
    <w:rsid w:val="009A7CF5"/>
    <w:rsid w:val="009B0BC1"/>
    <w:rsid w:val="009B71F9"/>
    <w:rsid w:val="009C18A0"/>
    <w:rsid w:val="009C4243"/>
    <w:rsid w:val="009C498F"/>
    <w:rsid w:val="009C5676"/>
    <w:rsid w:val="009E0E97"/>
    <w:rsid w:val="009E6BD4"/>
    <w:rsid w:val="009F1159"/>
    <w:rsid w:val="00A315A2"/>
    <w:rsid w:val="00A35537"/>
    <w:rsid w:val="00A4787A"/>
    <w:rsid w:val="00A53943"/>
    <w:rsid w:val="00A53BC8"/>
    <w:rsid w:val="00A56F45"/>
    <w:rsid w:val="00A62B6C"/>
    <w:rsid w:val="00A63DF6"/>
    <w:rsid w:val="00A75BF9"/>
    <w:rsid w:val="00A875B4"/>
    <w:rsid w:val="00A94615"/>
    <w:rsid w:val="00A95B82"/>
    <w:rsid w:val="00AB0FEE"/>
    <w:rsid w:val="00AC2C32"/>
    <w:rsid w:val="00AC4633"/>
    <w:rsid w:val="00AE1C79"/>
    <w:rsid w:val="00AE73F4"/>
    <w:rsid w:val="00AE7A71"/>
    <w:rsid w:val="00AF03F0"/>
    <w:rsid w:val="00AF7C74"/>
    <w:rsid w:val="00B04788"/>
    <w:rsid w:val="00B07215"/>
    <w:rsid w:val="00B14BEF"/>
    <w:rsid w:val="00B20441"/>
    <w:rsid w:val="00B326E5"/>
    <w:rsid w:val="00B61D6E"/>
    <w:rsid w:val="00B6459B"/>
    <w:rsid w:val="00B64976"/>
    <w:rsid w:val="00B65884"/>
    <w:rsid w:val="00B75FEA"/>
    <w:rsid w:val="00B76994"/>
    <w:rsid w:val="00BB410E"/>
    <w:rsid w:val="00BB76D0"/>
    <w:rsid w:val="00BC4311"/>
    <w:rsid w:val="00BD3A20"/>
    <w:rsid w:val="00BD4EA0"/>
    <w:rsid w:val="00BD53E1"/>
    <w:rsid w:val="00BF305C"/>
    <w:rsid w:val="00C01424"/>
    <w:rsid w:val="00C023D1"/>
    <w:rsid w:val="00C06AA0"/>
    <w:rsid w:val="00C16115"/>
    <w:rsid w:val="00C34EF6"/>
    <w:rsid w:val="00C55C8A"/>
    <w:rsid w:val="00C6356D"/>
    <w:rsid w:val="00C65155"/>
    <w:rsid w:val="00C8721E"/>
    <w:rsid w:val="00C900A9"/>
    <w:rsid w:val="00C95957"/>
    <w:rsid w:val="00CA7A6B"/>
    <w:rsid w:val="00CA7D96"/>
    <w:rsid w:val="00CB0325"/>
    <w:rsid w:val="00CC644D"/>
    <w:rsid w:val="00CD2350"/>
    <w:rsid w:val="00CD462C"/>
    <w:rsid w:val="00CD585D"/>
    <w:rsid w:val="00CF2B0B"/>
    <w:rsid w:val="00D00285"/>
    <w:rsid w:val="00D0626D"/>
    <w:rsid w:val="00D17D50"/>
    <w:rsid w:val="00D22189"/>
    <w:rsid w:val="00D27192"/>
    <w:rsid w:val="00D30C9F"/>
    <w:rsid w:val="00D327A6"/>
    <w:rsid w:val="00D35E31"/>
    <w:rsid w:val="00D3715D"/>
    <w:rsid w:val="00D427A3"/>
    <w:rsid w:val="00D47B50"/>
    <w:rsid w:val="00D5127C"/>
    <w:rsid w:val="00D512D3"/>
    <w:rsid w:val="00D5381B"/>
    <w:rsid w:val="00D55913"/>
    <w:rsid w:val="00D6468F"/>
    <w:rsid w:val="00D706AC"/>
    <w:rsid w:val="00D8297C"/>
    <w:rsid w:val="00DB485B"/>
    <w:rsid w:val="00DC0BF5"/>
    <w:rsid w:val="00DC675C"/>
    <w:rsid w:val="00DC74BB"/>
    <w:rsid w:val="00DD45A0"/>
    <w:rsid w:val="00DE014B"/>
    <w:rsid w:val="00DF23AC"/>
    <w:rsid w:val="00DF23DD"/>
    <w:rsid w:val="00E05798"/>
    <w:rsid w:val="00E12E0A"/>
    <w:rsid w:val="00E14110"/>
    <w:rsid w:val="00E16564"/>
    <w:rsid w:val="00E22FE8"/>
    <w:rsid w:val="00E35CA3"/>
    <w:rsid w:val="00E434BA"/>
    <w:rsid w:val="00E43997"/>
    <w:rsid w:val="00E50426"/>
    <w:rsid w:val="00E55EC9"/>
    <w:rsid w:val="00E57BF5"/>
    <w:rsid w:val="00E66D58"/>
    <w:rsid w:val="00E70268"/>
    <w:rsid w:val="00E72913"/>
    <w:rsid w:val="00E85B61"/>
    <w:rsid w:val="00E97CF0"/>
    <w:rsid w:val="00EB3E79"/>
    <w:rsid w:val="00EB5A43"/>
    <w:rsid w:val="00EB7786"/>
    <w:rsid w:val="00ED10E4"/>
    <w:rsid w:val="00EE0B8C"/>
    <w:rsid w:val="00EE7785"/>
    <w:rsid w:val="00EF5BEC"/>
    <w:rsid w:val="00EF6486"/>
    <w:rsid w:val="00F01833"/>
    <w:rsid w:val="00F070FD"/>
    <w:rsid w:val="00F10902"/>
    <w:rsid w:val="00F17EC5"/>
    <w:rsid w:val="00F256CF"/>
    <w:rsid w:val="00F34857"/>
    <w:rsid w:val="00F3742A"/>
    <w:rsid w:val="00F37A1A"/>
    <w:rsid w:val="00F53DDE"/>
    <w:rsid w:val="00F54A0A"/>
    <w:rsid w:val="00F637F0"/>
    <w:rsid w:val="00F6447D"/>
    <w:rsid w:val="00F67E7E"/>
    <w:rsid w:val="00F75BE7"/>
    <w:rsid w:val="00F85551"/>
    <w:rsid w:val="00F93F83"/>
    <w:rsid w:val="00F97285"/>
    <w:rsid w:val="00FA5300"/>
    <w:rsid w:val="00FB1FDF"/>
    <w:rsid w:val="00FC4964"/>
    <w:rsid w:val="00FC4F43"/>
    <w:rsid w:val="00FE18DC"/>
    <w:rsid w:val="00FF22B8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532D3"/>
  <w14:defaultImageDpi w14:val="32767"/>
  <w15:chartTrackingRefBased/>
  <w15:docId w15:val="{851B1603-325B-4442-8E67-2114F72A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29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llan</dc:creator>
  <cp:keywords/>
  <dc:description/>
  <cp:lastModifiedBy>Victoria Allan</cp:lastModifiedBy>
  <cp:revision>13</cp:revision>
  <cp:lastPrinted>2022-10-30T16:33:00Z</cp:lastPrinted>
  <dcterms:created xsi:type="dcterms:W3CDTF">2022-11-08T17:48:00Z</dcterms:created>
  <dcterms:modified xsi:type="dcterms:W3CDTF">2022-12-09T08:23:00Z</dcterms:modified>
</cp:coreProperties>
</file>